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42F811" w14:textId="39CDE3D1" w:rsidR="00354D10" w:rsidRPr="009A6943" w:rsidRDefault="009A6943" w:rsidP="00354D10">
      <w:pPr>
        <w:rPr>
          <w:rFonts w:ascii="Aptos Display" w:hAnsi="Aptos Display"/>
          <w:color w:val="4472C4" w:themeColor="accent1"/>
          <w:sz w:val="32"/>
          <w:szCs w:val="32"/>
        </w:rPr>
      </w:pPr>
      <w:del w:id="0" w:author="Vincenzo Grande" w:date="2025-09-22T09:29:00Z" w16du:dateUtc="2025-09-22T08:29:00Z">
        <w:r w:rsidRPr="009A6943" w:rsidDel="00000BF9">
          <w:rPr>
            <w:rFonts w:ascii="Aptos Display" w:hAnsi="Aptos Display"/>
            <w:color w:val="4472C4" w:themeColor="accent1"/>
            <w:sz w:val="32"/>
            <w:szCs w:val="32"/>
          </w:rPr>
          <w:delText>Supplementary File</w:delText>
        </w:r>
        <w:r w:rsidR="00603489" w:rsidRPr="009A6943" w:rsidDel="00000BF9">
          <w:rPr>
            <w:rFonts w:ascii="Aptos Display" w:hAnsi="Aptos Display"/>
            <w:color w:val="4472C4" w:themeColor="accent1"/>
            <w:sz w:val="32"/>
            <w:szCs w:val="32"/>
          </w:rPr>
          <w:delText xml:space="preserve"> 3</w:delText>
        </w:r>
      </w:del>
      <w:ins w:id="1" w:author="Vincenzo Grande" w:date="2025-09-22T09:29:00Z" w16du:dateUtc="2025-09-22T08:29:00Z">
        <w:r w:rsidR="00000BF9">
          <w:rPr>
            <w:rFonts w:ascii="Aptos Display" w:hAnsi="Aptos Display"/>
            <w:color w:val="4472C4" w:themeColor="accent1"/>
            <w:sz w:val="32"/>
            <w:szCs w:val="32"/>
          </w:rPr>
          <w:t>Appendix S2</w:t>
        </w:r>
      </w:ins>
      <w:r w:rsidR="00603489" w:rsidRPr="009A6943">
        <w:rPr>
          <w:rFonts w:ascii="Aptos Display" w:hAnsi="Aptos Display"/>
          <w:color w:val="4472C4" w:themeColor="accent1"/>
          <w:sz w:val="32"/>
          <w:szCs w:val="32"/>
        </w:rPr>
        <w:t xml:space="preserve"> – Data Extraction Tool</w:t>
      </w:r>
    </w:p>
    <w:p w14:paraId="1318558E" w14:textId="77777777" w:rsidR="00354D10" w:rsidRPr="009A6943" w:rsidRDefault="00354D10" w:rsidP="00354D10">
      <w:r w:rsidRPr="009A6943">
        <w:rPr>
          <w:noProof/>
        </w:rPr>
        <w:drawing>
          <wp:inline distT="0" distB="0" distL="0" distR="0" wp14:anchorId="195A58A3" wp14:editId="248CE255">
            <wp:extent cx="5731510" cy="1800225"/>
            <wp:effectExtent l="0" t="0" r="0" b="0"/>
            <wp:docPr id="207450571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A4ED92" w14:textId="77777777" w:rsidR="00354D10" w:rsidRPr="009A6943" w:rsidRDefault="00354D10" w:rsidP="00354D10"/>
    <w:p w14:paraId="0E600B0F" w14:textId="07B3BC94" w:rsidR="007E03ED" w:rsidRPr="00354D10" w:rsidRDefault="00354D10" w:rsidP="00354D10">
      <w:pPr>
        <w:rPr>
          <w:lang w:val="fr-FR"/>
        </w:rPr>
      </w:pPr>
      <w:r w:rsidRPr="009A6943">
        <w:rPr>
          <w:noProof/>
        </w:rPr>
        <w:drawing>
          <wp:inline distT="0" distB="0" distL="0" distR="0" wp14:anchorId="64E3DD00" wp14:editId="0F685888">
            <wp:extent cx="5731510" cy="1690370"/>
            <wp:effectExtent l="0" t="0" r="0" b="0"/>
            <wp:docPr id="152222822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90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A6943">
        <w:t xml:space="preserve"> </w:t>
      </w:r>
    </w:p>
    <w:sectPr w:rsidR="007E03ED" w:rsidRPr="00354D10" w:rsidSect="00354D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Vincenzo Grande">
    <w15:presenceInfo w15:providerId="AD" w15:userId="S::Vincenzo.grande@mackeith.co.uk::88a3b81b-a1c4-4767-bf78-2d941d6342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D10"/>
    <w:rsid w:val="00000BF9"/>
    <w:rsid w:val="00012EDF"/>
    <w:rsid w:val="000B07AE"/>
    <w:rsid w:val="00354D10"/>
    <w:rsid w:val="00603489"/>
    <w:rsid w:val="007A3F94"/>
    <w:rsid w:val="007E03ED"/>
    <w:rsid w:val="009A6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FBF99"/>
  <w15:chartTrackingRefBased/>
  <w15:docId w15:val="{97EAB158-6AE2-451D-A2D1-0D591667A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00BF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3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openxmlformats.org/officeDocument/2006/relationships/customXml" Target="../customXml/item3.xml"/><Relationship Id="rId5" Type="http://schemas.openxmlformats.org/officeDocument/2006/relationships/image" Target="media/image2.emf"/><Relationship Id="rId10" Type="http://schemas.openxmlformats.org/officeDocument/2006/relationships/customXml" Target="../customXml/item2.xml"/><Relationship Id="rId4" Type="http://schemas.openxmlformats.org/officeDocument/2006/relationships/image" Target="media/image1.emf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23F547E1-ECA7-455E-86BC-BAF88D6486D9}"/>
</file>

<file path=customXml/itemProps2.xml><?xml version="1.0" encoding="utf-8"?>
<ds:datastoreItem xmlns:ds="http://schemas.openxmlformats.org/officeDocument/2006/customXml" ds:itemID="{1EC65E29-3FD6-4B0B-B0C4-ECB63B9C23E0}"/>
</file>

<file path=customXml/itemProps3.xml><?xml version="1.0" encoding="utf-8"?>
<ds:datastoreItem xmlns:ds="http://schemas.openxmlformats.org/officeDocument/2006/customXml" ds:itemID="{80CEF2AE-CE79-4965-80F9-178C864ECF2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2</Characters>
  <Application>Microsoft Office Word</Application>
  <DocSecurity>0</DocSecurity>
  <Lines>1</Lines>
  <Paragraphs>1</Paragraphs>
  <ScaleCrop>false</ScaleCrop>
  <Company/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Reeder</dc:creator>
  <cp:keywords/>
  <dc:description/>
  <cp:lastModifiedBy>Vincenzo Grande</cp:lastModifiedBy>
  <cp:revision>4</cp:revision>
  <dcterms:created xsi:type="dcterms:W3CDTF">2023-11-21T09:47:00Z</dcterms:created>
  <dcterms:modified xsi:type="dcterms:W3CDTF">2025-09-22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